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8C76F" w14:textId="77777777" w:rsidR="00CC0FDA" w:rsidRPr="000A3342" w:rsidRDefault="00CC0FDA" w:rsidP="00CC0FDA">
      <w:pPr>
        <w:autoSpaceDE w:val="0"/>
        <w:autoSpaceDN w:val="0"/>
        <w:adjustRightInd w:val="0"/>
        <w:spacing w:after="240" w:line="360" w:lineRule="auto"/>
        <w:jc w:val="both"/>
        <w:outlineLvl w:val="0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Supplementary</w:t>
      </w:r>
      <w:bookmarkStart w:id="0" w:name="_GoBack"/>
      <w:bookmarkEnd w:id="0"/>
      <w:r w:rsidRPr="00C96E78">
        <w:rPr>
          <w:rFonts w:hint="eastAsia"/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 xml:space="preserve">4. </w:t>
      </w:r>
      <w:r w:rsidRPr="000A3342">
        <w:rPr>
          <w:color w:val="000000" w:themeColor="text1"/>
        </w:rPr>
        <w:t>Primer</w:t>
      </w:r>
      <w:r w:rsidRPr="000A3342">
        <w:rPr>
          <w:rFonts w:hint="eastAsia"/>
          <w:color w:val="000000" w:themeColor="text1"/>
        </w:rPr>
        <w:t xml:space="preserve">s used in </w:t>
      </w:r>
      <w:proofErr w:type="spellStart"/>
      <w:r>
        <w:rPr>
          <w:color w:val="000000" w:themeColor="text1"/>
        </w:rPr>
        <w:t>ChIP</w:t>
      </w:r>
      <w:proofErr w:type="spellEnd"/>
      <w:r>
        <w:rPr>
          <w:color w:val="000000" w:themeColor="text1"/>
        </w:rPr>
        <w:t xml:space="preserve"> assay.</w:t>
      </w:r>
    </w:p>
    <w:tbl>
      <w:tblPr>
        <w:tblW w:w="8069" w:type="dxa"/>
        <w:tblLook w:val="04A0" w:firstRow="1" w:lastRow="0" w:firstColumn="1" w:lastColumn="0" w:noHBand="0" w:noVBand="1"/>
      </w:tblPr>
      <w:tblGrid>
        <w:gridCol w:w="1320"/>
        <w:gridCol w:w="3772"/>
        <w:gridCol w:w="1176"/>
        <w:gridCol w:w="1801"/>
      </w:tblGrid>
      <w:tr w:rsidR="00CC0FDA" w:rsidRPr="00860244" w14:paraId="55D45E8C" w14:textId="77777777" w:rsidTr="00BF4815">
        <w:trPr>
          <w:trHeight w:val="36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B3FC" w14:textId="77777777" w:rsidR="00CC0FDA" w:rsidRPr="00860244" w:rsidRDefault="00CC0FDA" w:rsidP="00BF4815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b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9481" w14:textId="77777777" w:rsidR="00CC0FDA" w:rsidRPr="00860244" w:rsidRDefault="00CC0FDA" w:rsidP="00BF4815">
            <w:pPr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b/>
                <w:color w:val="000000"/>
                <w:sz w:val="21"/>
                <w:szCs w:val="21"/>
              </w:rPr>
              <w:t>Primer sequence(5'-3'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70E" w14:textId="77777777" w:rsidR="00CC0FDA" w:rsidRPr="00860244" w:rsidRDefault="00CC0FDA" w:rsidP="00BF4815">
            <w:pPr>
              <w:jc w:val="center"/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b/>
                <w:color w:val="000000"/>
                <w:sz w:val="21"/>
                <w:szCs w:val="21"/>
              </w:rPr>
              <w:t>Size/</w:t>
            </w:r>
            <w:proofErr w:type="spellStart"/>
            <w:r w:rsidRPr="00860244">
              <w:rPr>
                <w:rFonts w:eastAsia="DengXian"/>
                <w:b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04C8" w14:textId="77777777" w:rsidR="00CC0FDA" w:rsidRPr="00860244" w:rsidRDefault="00CC0FDA" w:rsidP="00BF4815">
            <w:pPr>
              <w:rPr>
                <w:rFonts w:eastAsia="DengXian"/>
                <w:b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b/>
                <w:color w:val="000000"/>
                <w:sz w:val="21"/>
                <w:szCs w:val="21"/>
              </w:rPr>
              <w:t>Start to End site</w:t>
            </w:r>
          </w:p>
        </w:tc>
      </w:tr>
      <w:tr w:rsidR="00CC0FDA" w:rsidRPr="00860244" w14:paraId="2832618C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FE4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1-F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707E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GGCAAGCCTGTTCTTGCATC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652C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02D4" w14:textId="77777777" w:rsidR="00CC0FDA" w:rsidRPr="00860244" w:rsidRDefault="00CC0FDA" w:rsidP="00BF4815">
            <w:pPr>
              <w:jc w:val="center"/>
              <w:rPr>
                <w:rFonts w:eastAsia="DengXian"/>
                <w:color w:val="222222"/>
                <w:sz w:val="21"/>
                <w:szCs w:val="21"/>
              </w:rPr>
            </w:pPr>
            <w:r w:rsidRPr="00860244">
              <w:rPr>
                <w:rFonts w:eastAsia="DengXian"/>
                <w:color w:val="222222"/>
                <w:sz w:val="21"/>
                <w:szCs w:val="21"/>
              </w:rPr>
              <w:t>-769 to -643</w:t>
            </w:r>
          </w:p>
        </w:tc>
      </w:tr>
      <w:tr w:rsidR="00CC0FDA" w:rsidRPr="00860244" w14:paraId="5B695CF9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0C3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1-R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FB24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AGGAAGCAAATCTTGGGTGGA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6765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08D4B" w14:textId="77777777" w:rsidR="00CC0FDA" w:rsidRPr="00860244" w:rsidRDefault="00CC0FDA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</w:p>
        </w:tc>
      </w:tr>
      <w:tr w:rsidR="00CC0FDA" w:rsidRPr="00860244" w14:paraId="6C9A9F2B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76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2-F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D158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GCTTCCTATGTTTTATCACTG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DEF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1DFF" w14:textId="77777777" w:rsidR="00CC0FDA" w:rsidRPr="00860244" w:rsidRDefault="00CC0FDA" w:rsidP="00BF4815">
            <w:pPr>
              <w:jc w:val="center"/>
              <w:rPr>
                <w:rFonts w:eastAsia="DengXian"/>
                <w:color w:val="222222"/>
                <w:sz w:val="21"/>
                <w:szCs w:val="21"/>
              </w:rPr>
            </w:pPr>
            <w:r w:rsidRPr="00860244">
              <w:rPr>
                <w:rFonts w:eastAsia="DengXian"/>
                <w:color w:val="222222"/>
                <w:sz w:val="21"/>
                <w:szCs w:val="21"/>
              </w:rPr>
              <w:t>-649 to -523</w:t>
            </w:r>
          </w:p>
        </w:tc>
      </w:tr>
      <w:tr w:rsidR="00CC0FDA" w:rsidRPr="00860244" w14:paraId="4484988B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252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2-R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8F80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 xml:space="preserve"> CTGATTTGAACTACAATCCC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1A22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8C21" w14:textId="77777777" w:rsidR="00CC0FDA" w:rsidRPr="00860244" w:rsidRDefault="00CC0FDA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</w:p>
        </w:tc>
      </w:tr>
      <w:tr w:rsidR="00CC0FDA" w:rsidRPr="00860244" w14:paraId="6C05B36E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DC12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3-F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74A3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CTTGCCCTGTGGACTTGT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3960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FF80" w14:textId="77777777" w:rsidR="00CC0FDA" w:rsidRPr="00860244" w:rsidRDefault="00CC0FDA" w:rsidP="00BF4815">
            <w:pPr>
              <w:jc w:val="center"/>
              <w:rPr>
                <w:rFonts w:eastAsia="DengXian"/>
                <w:color w:val="222222"/>
                <w:sz w:val="21"/>
                <w:szCs w:val="21"/>
              </w:rPr>
            </w:pPr>
            <w:r w:rsidRPr="00860244">
              <w:rPr>
                <w:rFonts w:eastAsia="DengXian"/>
                <w:color w:val="222222"/>
                <w:sz w:val="21"/>
                <w:szCs w:val="21"/>
              </w:rPr>
              <w:t>-499 to -373</w:t>
            </w:r>
          </w:p>
        </w:tc>
      </w:tr>
      <w:tr w:rsidR="00CC0FDA" w:rsidRPr="00860244" w14:paraId="29A2DA17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6C63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3-R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DB51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GCGTTGCATGCCGAAAATGT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ABF5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2C7AC" w14:textId="77777777" w:rsidR="00CC0FDA" w:rsidRPr="00860244" w:rsidRDefault="00CC0FDA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</w:p>
        </w:tc>
      </w:tr>
      <w:tr w:rsidR="00CC0FDA" w:rsidRPr="00860244" w14:paraId="0790681C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7E91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4-F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7530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GGGAGGAGGCAGATCAGTTT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9D96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53BE" w14:textId="77777777" w:rsidR="00CC0FDA" w:rsidRPr="00860244" w:rsidRDefault="00CC0FDA" w:rsidP="00BF4815">
            <w:pPr>
              <w:jc w:val="center"/>
              <w:rPr>
                <w:rFonts w:eastAsia="DengXian"/>
                <w:color w:val="222222"/>
                <w:sz w:val="21"/>
                <w:szCs w:val="21"/>
              </w:rPr>
            </w:pPr>
            <w:r w:rsidRPr="00860244">
              <w:rPr>
                <w:rFonts w:eastAsia="DengXian"/>
                <w:color w:val="222222"/>
                <w:sz w:val="21"/>
                <w:szCs w:val="21"/>
              </w:rPr>
              <w:t>-341 to -239</w:t>
            </w:r>
          </w:p>
        </w:tc>
      </w:tr>
      <w:tr w:rsidR="00CC0FDA" w:rsidRPr="00860244" w14:paraId="622521C6" w14:textId="77777777" w:rsidTr="00BF4815">
        <w:trPr>
          <w:trHeight w:val="3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A39B" w14:textId="77777777" w:rsidR="00CC0FDA" w:rsidRPr="00860244" w:rsidRDefault="00CC0FDA" w:rsidP="00BF4815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4-R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5C4F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860244">
              <w:rPr>
                <w:rFonts w:eastAsia="DengXian"/>
                <w:color w:val="000000"/>
                <w:sz w:val="21"/>
                <w:szCs w:val="21"/>
              </w:rPr>
              <w:t>CGAGCCGACTGCTTTGTTTC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04DD" w14:textId="77777777" w:rsidR="00CC0FDA" w:rsidRPr="00860244" w:rsidRDefault="00CC0FDA" w:rsidP="00BF4815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54AC" w14:textId="77777777" w:rsidR="00CC0FDA" w:rsidRPr="00860244" w:rsidRDefault="00CC0FDA" w:rsidP="00BF4815">
            <w:pPr>
              <w:rPr>
                <w:rFonts w:eastAsia="DengXian"/>
                <w:color w:val="222222"/>
                <w:sz w:val="21"/>
                <w:szCs w:val="21"/>
              </w:rPr>
            </w:pPr>
          </w:p>
        </w:tc>
      </w:tr>
    </w:tbl>
    <w:p w14:paraId="458D9A39" w14:textId="77777777" w:rsidR="00CC0FDA" w:rsidRPr="00C96E78" w:rsidRDefault="00CC0FDA" w:rsidP="00CC0FDA">
      <w:pPr>
        <w:rPr>
          <w:color w:val="000000" w:themeColor="text1"/>
        </w:rPr>
      </w:pPr>
    </w:p>
    <w:p w14:paraId="646248C2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FDA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0FDA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C9E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FD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1</cp:revision>
  <dcterms:created xsi:type="dcterms:W3CDTF">2019-10-20T18:51:00Z</dcterms:created>
  <dcterms:modified xsi:type="dcterms:W3CDTF">2019-10-20T18:52:00Z</dcterms:modified>
</cp:coreProperties>
</file>